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93C" w:rsidRDefault="00F7393C" w:rsidP="00F7393C"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5D0BEF84" wp14:editId="2DF07877">
            <wp:extent cx="4686300" cy="3003749"/>
            <wp:effectExtent l="0" t="0" r="0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02-05 at 上午9.52.0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871" cy="300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93C" w:rsidRDefault="00F7393C" w:rsidP="00F7393C">
      <w:r>
        <w:t>S3 Fig. Gel extraction for the two repeats of 5’-RACE libraries (K1 and K2) constructed using protocol AG and G.</w:t>
      </w:r>
    </w:p>
    <w:p w:rsidR="00C22F81" w:rsidRDefault="00C22F81"/>
    <w:sectPr w:rsidR="00C22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93C"/>
    <w:rsid w:val="00894959"/>
    <w:rsid w:val="00C22F81"/>
    <w:rsid w:val="00F7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93C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9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93C"/>
    <w:rPr>
      <w:rFonts w:ascii="Tahoma" w:eastAsiaTheme="minorEastAsia" w:hAnsi="Tahoma" w:cs="Tahoma"/>
      <w:kern w:val="2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93C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9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93C"/>
    <w:rPr>
      <w:rFonts w:ascii="Tahoma" w:eastAsiaTheme="minorEastAsia" w:hAnsi="Tahoma" w:cs="Tahoma"/>
      <w:kern w:val="2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2T05:04:00Z</dcterms:created>
  <dcterms:modified xsi:type="dcterms:W3CDTF">2020-07-12T05:04:00Z</dcterms:modified>
</cp:coreProperties>
</file>